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C9DA4F" w14:textId="51C6B824" w:rsidR="005355A8" w:rsidRPr="001421F1" w:rsidRDefault="005355A8" w:rsidP="005355A8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Table S</w:t>
      </w:r>
      <w:r w:rsidR="0027691A">
        <w:rPr>
          <w:rFonts w:ascii="Arial" w:hAnsi="Arial" w:cs="Arial" w:hint="eastAsia"/>
          <w:sz w:val="24"/>
          <w:szCs w:val="24"/>
        </w:rPr>
        <w:t>1</w:t>
      </w:r>
      <w:r>
        <w:rPr>
          <w:rFonts w:ascii="Arial" w:hAnsi="Arial" w:cs="Arial" w:hint="eastAsia"/>
          <w:sz w:val="24"/>
          <w:szCs w:val="24"/>
        </w:rPr>
        <w:t xml:space="preserve">. </w:t>
      </w:r>
      <w:r w:rsidRPr="00521BD2">
        <w:rPr>
          <w:rFonts w:ascii="Arial" w:hAnsi="Arial" w:cs="Arial"/>
          <w:sz w:val="24"/>
          <w:szCs w:val="24"/>
        </w:rPr>
        <w:t>Structural Equation Modeling Results</w:t>
      </w:r>
    </w:p>
    <w:tbl>
      <w:tblPr>
        <w:tblStyle w:val="a3"/>
        <w:tblW w:w="123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45"/>
        <w:gridCol w:w="709"/>
        <w:gridCol w:w="2745"/>
        <w:gridCol w:w="851"/>
        <w:gridCol w:w="850"/>
        <w:gridCol w:w="1134"/>
        <w:gridCol w:w="284"/>
        <w:gridCol w:w="1037"/>
        <w:gridCol w:w="851"/>
        <w:gridCol w:w="1134"/>
      </w:tblGrid>
      <w:tr w:rsidR="0004248F" w:rsidRPr="001421F1" w14:paraId="4B7F9C53" w14:textId="77777777" w:rsidTr="0027691A">
        <w:trPr>
          <w:trHeight w:val="150"/>
        </w:trPr>
        <w:tc>
          <w:tcPr>
            <w:tcW w:w="2745" w:type="dxa"/>
            <w:vMerge w:val="restart"/>
            <w:tcBorders>
              <w:top w:val="single" w:sz="4" w:space="0" w:color="auto"/>
            </w:tcBorders>
            <w:vAlign w:val="center"/>
          </w:tcPr>
          <w:p w14:paraId="17C8EB88" w14:textId="77777777" w:rsidR="0004248F" w:rsidRPr="001421F1" w:rsidRDefault="0004248F" w:rsidP="0027691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21F1">
              <w:rPr>
                <w:rFonts w:ascii="Arial" w:hAnsi="Arial" w:cs="Arial"/>
                <w:sz w:val="24"/>
                <w:szCs w:val="24"/>
              </w:rPr>
              <w:t>Response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14:paraId="12008A4A" w14:textId="77777777" w:rsidR="0004248F" w:rsidRPr="001421F1" w:rsidRDefault="0004248F" w:rsidP="0027691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45" w:type="dxa"/>
            <w:vMerge w:val="restart"/>
            <w:tcBorders>
              <w:top w:val="single" w:sz="4" w:space="0" w:color="auto"/>
            </w:tcBorders>
            <w:vAlign w:val="center"/>
          </w:tcPr>
          <w:p w14:paraId="39C5F01B" w14:textId="77777777" w:rsidR="0004248F" w:rsidRPr="001421F1" w:rsidRDefault="0004248F" w:rsidP="0027691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21F1">
              <w:rPr>
                <w:rFonts w:ascii="Arial" w:hAnsi="Arial" w:cs="Arial"/>
                <w:sz w:val="24"/>
                <w:szCs w:val="24"/>
              </w:rPr>
              <w:t>Predictor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910A0" w14:textId="77777777" w:rsidR="0004248F" w:rsidRPr="001421F1" w:rsidRDefault="0004248F" w:rsidP="0027691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21F1">
              <w:rPr>
                <w:rFonts w:ascii="Arial" w:hAnsi="Arial" w:cs="Arial"/>
                <w:sz w:val="24"/>
                <w:szCs w:val="24"/>
              </w:rPr>
              <w:t>Model 1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vAlign w:val="center"/>
          </w:tcPr>
          <w:p w14:paraId="001FBBA5" w14:textId="77777777" w:rsidR="0004248F" w:rsidRPr="001421F1" w:rsidRDefault="0004248F" w:rsidP="0027691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2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F2DFC6" w14:textId="41EF330B" w:rsidR="0004248F" w:rsidRPr="001421F1" w:rsidRDefault="0004248F" w:rsidP="0027691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Model 2</w:t>
            </w:r>
          </w:p>
        </w:tc>
      </w:tr>
      <w:tr w:rsidR="0004248F" w:rsidRPr="001421F1" w14:paraId="1C28A65E" w14:textId="77777777" w:rsidTr="0027691A">
        <w:trPr>
          <w:trHeight w:val="79"/>
        </w:trPr>
        <w:tc>
          <w:tcPr>
            <w:tcW w:w="2745" w:type="dxa"/>
            <w:vMerge/>
            <w:tcBorders>
              <w:bottom w:val="single" w:sz="4" w:space="0" w:color="auto"/>
            </w:tcBorders>
            <w:vAlign w:val="center"/>
          </w:tcPr>
          <w:p w14:paraId="799CFD7B" w14:textId="77777777" w:rsidR="0004248F" w:rsidRPr="001421F1" w:rsidRDefault="0004248F" w:rsidP="0027691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16B55604" w14:textId="77777777" w:rsidR="0004248F" w:rsidRPr="001421F1" w:rsidRDefault="0004248F" w:rsidP="0027691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45" w:type="dxa"/>
            <w:vMerge/>
            <w:tcBorders>
              <w:bottom w:val="single" w:sz="4" w:space="0" w:color="auto"/>
            </w:tcBorders>
            <w:vAlign w:val="center"/>
          </w:tcPr>
          <w:p w14:paraId="45B19485" w14:textId="77777777" w:rsidR="0004248F" w:rsidRPr="001421F1" w:rsidRDefault="0004248F" w:rsidP="0027691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9B8D94" w14:textId="77777777" w:rsidR="0004248F" w:rsidRPr="00072812" w:rsidRDefault="0004248F" w:rsidP="0027691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2812">
              <w:rPr>
                <w:rFonts w:ascii="Arial" w:hAnsi="Arial" w:cs="Arial"/>
                <w:sz w:val="24"/>
                <w:szCs w:val="24"/>
              </w:rPr>
              <w:t>β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9349C0" w14:textId="77777777" w:rsidR="0004248F" w:rsidRPr="001421F1" w:rsidRDefault="0004248F" w:rsidP="0027691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21F1">
              <w:rPr>
                <w:rFonts w:ascii="Arial" w:hAnsi="Arial" w:cs="Arial"/>
                <w:sz w:val="24"/>
                <w:szCs w:val="24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80FC34" w14:textId="77777777" w:rsidR="0004248F" w:rsidRPr="001421F1" w:rsidRDefault="0004248F" w:rsidP="0027691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21F1"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  <w:r w:rsidRPr="001421F1">
              <w:rPr>
                <w:rFonts w:ascii="Arial" w:hAnsi="Arial" w:cs="Arial"/>
                <w:sz w:val="24"/>
                <w:szCs w:val="24"/>
              </w:rPr>
              <w:t>-value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vAlign w:val="center"/>
          </w:tcPr>
          <w:p w14:paraId="6A582C3B" w14:textId="77777777" w:rsidR="0004248F" w:rsidRPr="001421F1" w:rsidRDefault="0004248F" w:rsidP="0027691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ECB7D1" w14:textId="77777777" w:rsidR="0004248F" w:rsidRPr="001421F1" w:rsidRDefault="0004248F" w:rsidP="0027691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72812">
              <w:rPr>
                <w:rFonts w:ascii="Arial" w:hAnsi="Arial" w:cs="Arial"/>
                <w:sz w:val="24"/>
                <w:szCs w:val="24"/>
              </w:rPr>
              <w:t>β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54911D" w14:textId="77777777" w:rsidR="0004248F" w:rsidRPr="001421F1" w:rsidRDefault="0004248F" w:rsidP="0027691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421F1">
              <w:rPr>
                <w:rFonts w:ascii="Arial" w:hAnsi="Arial" w:cs="Arial"/>
                <w:sz w:val="24"/>
                <w:szCs w:val="24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4FC43F" w14:textId="77777777" w:rsidR="0004248F" w:rsidRPr="001421F1" w:rsidRDefault="0004248F" w:rsidP="0027691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421F1"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  <w:r w:rsidRPr="001421F1">
              <w:rPr>
                <w:rFonts w:ascii="Arial" w:hAnsi="Arial" w:cs="Arial"/>
                <w:sz w:val="24"/>
                <w:szCs w:val="24"/>
              </w:rPr>
              <w:t>-value</w:t>
            </w:r>
          </w:p>
        </w:tc>
      </w:tr>
      <w:tr w:rsidR="0004248F" w:rsidRPr="001421F1" w14:paraId="324CA1EE" w14:textId="77777777" w:rsidTr="0027691A">
        <w:trPr>
          <w:trHeight w:val="311"/>
        </w:trPr>
        <w:tc>
          <w:tcPr>
            <w:tcW w:w="2745" w:type="dxa"/>
            <w:tcBorders>
              <w:top w:val="single" w:sz="4" w:space="0" w:color="auto"/>
              <w:bottom w:val="nil"/>
            </w:tcBorders>
          </w:tcPr>
          <w:p w14:paraId="5E8312D4" w14:textId="4C8CB44F" w:rsidR="0004248F" w:rsidRPr="001421F1" w:rsidRDefault="0027691A" w:rsidP="0027691A">
            <w:pPr>
              <w:spacing w:line="360" w:lineRule="auto"/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FPG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65762F12" w14:textId="77777777" w:rsidR="0004248F" w:rsidRPr="003E181C" w:rsidRDefault="0004248F" w:rsidP="0027691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181C">
              <w:rPr>
                <w:rFonts w:ascii="Arial" w:hAnsi="Arial" w:cs="Arial"/>
                <w:sz w:val="24"/>
                <w:szCs w:val="24"/>
              </w:rPr>
              <w:t>←</w:t>
            </w:r>
          </w:p>
        </w:tc>
        <w:tc>
          <w:tcPr>
            <w:tcW w:w="2745" w:type="dxa"/>
            <w:tcBorders>
              <w:top w:val="single" w:sz="4" w:space="0" w:color="auto"/>
              <w:bottom w:val="nil"/>
            </w:tcBorders>
          </w:tcPr>
          <w:p w14:paraId="01F8C080" w14:textId="77777777" w:rsidR="0004248F" w:rsidRPr="001421F1" w:rsidRDefault="0004248F" w:rsidP="0027691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BMI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3EFDA4C0" w14:textId="78D6F4D5" w:rsidR="0004248F" w:rsidRPr="001421F1" w:rsidRDefault="0027691A" w:rsidP="0027691A">
            <w:pPr>
              <w:spacing w:line="360" w:lineRule="auto"/>
              <w:jc w:val="center"/>
              <w:rPr>
                <w:rFonts w:ascii="Arial" w:hAnsi="Arial" w:cs="Arial" w:hint="eastAsia"/>
                <w:b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0.24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23A620B6" w14:textId="4E82C12E" w:rsidR="0004248F" w:rsidRPr="001421F1" w:rsidRDefault="0027691A" w:rsidP="0027691A">
            <w:pPr>
              <w:spacing w:line="360" w:lineRule="auto"/>
              <w:jc w:val="center"/>
              <w:rPr>
                <w:rFonts w:ascii="Arial" w:hAnsi="Arial" w:cs="Arial" w:hint="eastAsia"/>
                <w:b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0.0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741B11F" w14:textId="1A3EDC53" w:rsidR="0004248F" w:rsidRPr="001421F1" w:rsidRDefault="0027691A" w:rsidP="0027691A">
            <w:pPr>
              <w:spacing w:line="360" w:lineRule="auto"/>
              <w:jc w:val="center"/>
              <w:rPr>
                <w:rFonts w:ascii="Arial" w:hAnsi="Arial" w:cs="Arial" w:hint="eastAsia"/>
                <w:b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&lt;0.001*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6E34C548" w14:textId="77777777" w:rsidR="0004248F" w:rsidRPr="001421F1" w:rsidRDefault="0004248F" w:rsidP="0027691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single" w:sz="4" w:space="0" w:color="auto"/>
              <w:bottom w:val="nil"/>
            </w:tcBorders>
          </w:tcPr>
          <w:p w14:paraId="3307D28E" w14:textId="65D04F3B" w:rsidR="0004248F" w:rsidRDefault="0027691A" w:rsidP="0027691A">
            <w:pPr>
              <w:spacing w:line="360" w:lineRule="auto"/>
              <w:jc w:val="center"/>
              <w:rPr>
                <w:rFonts w:ascii="Arial" w:hAnsi="Arial" w:cs="Arial" w:hint="eastAsia"/>
                <w:b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0.24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4E257145" w14:textId="7D550724" w:rsidR="0004248F" w:rsidRDefault="0027691A" w:rsidP="0027691A">
            <w:pPr>
              <w:spacing w:line="360" w:lineRule="auto"/>
              <w:jc w:val="center"/>
              <w:rPr>
                <w:rFonts w:ascii="Arial" w:hAnsi="Arial" w:cs="Arial" w:hint="eastAsia"/>
                <w:b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0.0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D773C2F" w14:textId="15029722" w:rsidR="0004248F" w:rsidRDefault="0027691A" w:rsidP="0027691A">
            <w:pPr>
              <w:spacing w:line="360" w:lineRule="auto"/>
              <w:jc w:val="center"/>
              <w:rPr>
                <w:rFonts w:ascii="Arial" w:hAnsi="Arial" w:cs="Arial" w:hint="eastAsia"/>
                <w:b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&lt;0.001*</w:t>
            </w:r>
          </w:p>
        </w:tc>
      </w:tr>
      <w:tr w:rsidR="0027691A" w:rsidRPr="001421F1" w14:paraId="6DEE10E7" w14:textId="77777777" w:rsidTr="0027691A">
        <w:trPr>
          <w:trHeight w:val="311"/>
        </w:trPr>
        <w:tc>
          <w:tcPr>
            <w:tcW w:w="2745" w:type="dxa"/>
            <w:tcBorders>
              <w:top w:val="nil"/>
              <w:bottom w:val="nil"/>
            </w:tcBorders>
          </w:tcPr>
          <w:p w14:paraId="40ECEC8C" w14:textId="547F1449" w:rsidR="0027691A" w:rsidRDefault="0027691A" w:rsidP="0027691A">
            <w:pPr>
              <w:spacing w:line="360" w:lineRule="auto"/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hPG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C3B7C77" w14:textId="77777777" w:rsidR="0027691A" w:rsidRPr="003E181C" w:rsidRDefault="0027691A" w:rsidP="0027691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181C">
              <w:rPr>
                <w:rFonts w:ascii="Arial" w:hAnsi="Arial" w:cs="Arial"/>
                <w:sz w:val="24"/>
                <w:szCs w:val="24"/>
              </w:rPr>
              <w:t>←</w:t>
            </w:r>
          </w:p>
        </w:tc>
        <w:tc>
          <w:tcPr>
            <w:tcW w:w="2745" w:type="dxa"/>
            <w:tcBorders>
              <w:top w:val="nil"/>
              <w:bottom w:val="nil"/>
            </w:tcBorders>
          </w:tcPr>
          <w:p w14:paraId="7122D79D" w14:textId="38E9759F" w:rsidR="0027691A" w:rsidRDefault="0027691A" w:rsidP="0027691A">
            <w:pPr>
              <w:spacing w:line="360" w:lineRule="auto"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BMI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0B6A1F0" w14:textId="5B8FA46F" w:rsidR="0027691A" w:rsidRDefault="0027691A" w:rsidP="0027691A">
            <w:pPr>
              <w:spacing w:line="360" w:lineRule="auto"/>
              <w:jc w:val="center"/>
              <w:rPr>
                <w:rFonts w:ascii="Arial" w:hAnsi="Arial" w:cs="Arial" w:hint="eastAsia"/>
                <w:b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0.14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96F506C" w14:textId="42F60364" w:rsidR="0027691A" w:rsidRDefault="0027691A" w:rsidP="0027691A">
            <w:pPr>
              <w:spacing w:line="360" w:lineRule="auto"/>
              <w:jc w:val="center"/>
              <w:rPr>
                <w:rFonts w:ascii="Arial" w:hAnsi="Arial" w:cs="Arial" w:hint="eastAsia"/>
                <w:b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0.2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E6D3014" w14:textId="42697A36" w:rsidR="0027691A" w:rsidRDefault="0027691A" w:rsidP="0027691A">
            <w:pPr>
              <w:spacing w:line="360" w:lineRule="auto"/>
              <w:jc w:val="center"/>
              <w:rPr>
                <w:rFonts w:ascii="Arial" w:hAnsi="Arial" w:cs="Arial" w:hint="eastAsia"/>
                <w:b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&lt;0.001*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DDA37DF" w14:textId="77777777" w:rsidR="0027691A" w:rsidRPr="001421F1" w:rsidRDefault="0027691A" w:rsidP="0027691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0D9B5A86" w14:textId="7518CA23" w:rsidR="0027691A" w:rsidRDefault="0027691A" w:rsidP="0027691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7691A"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BEC785C" w14:textId="530F8531" w:rsidR="0027691A" w:rsidRDefault="0027691A" w:rsidP="0027691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7691A"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9D2254E" w14:textId="157598F9" w:rsidR="0027691A" w:rsidRDefault="0027691A" w:rsidP="0027691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7691A"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</w:tr>
      <w:tr w:rsidR="0027691A" w:rsidRPr="001421F1" w14:paraId="5FB35D69" w14:textId="77777777" w:rsidTr="0027691A">
        <w:trPr>
          <w:trHeight w:val="302"/>
        </w:trPr>
        <w:tc>
          <w:tcPr>
            <w:tcW w:w="2745" w:type="dxa"/>
            <w:tcBorders>
              <w:top w:val="nil"/>
            </w:tcBorders>
          </w:tcPr>
          <w:p w14:paraId="610B5983" w14:textId="1BBE7A1C" w:rsidR="0027691A" w:rsidRPr="001421F1" w:rsidRDefault="0027691A" w:rsidP="0027691A">
            <w:pPr>
              <w:spacing w:line="360" w:lineRule="auto"/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hPG</w:t>
            </w:r>
          </w:p>
        </w:tc>
        <w:tc>
          <w:tcPr>
            <w:tcW w:w="709" w:type="dxa"/>
            <w:tcBorders>
              <w:top w:val="nil"/>
            </w:tcBorders>
          </w:tcPr>
          <w:p w14:paraId="0B75F080" w14:textId="77777777" w:rsidR="0027691A" w:rsidRPr="001421F1" w:rsidRDefault="0027691A" w:rsidP="0027691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181C">
              <w:rPr>
                <w:rFonts w:ascii="Arial" w:hAnsi="Arial" w:cs="Arial"/>
                <w:sz w:val="24"/>
                <w:szCs w:val="24"/>
              </w:rPr>
              <w:t>←</w:t>
            </w:r>
          </w:p>
        </w:tc>
        <w:tc>
          <w:tcPr>
            <w:tcW w:w="2745" w:type="dxa"/>
            <w:tcBorders>
              <w:top w:val="nil"/>
            </w:tcBorders>
          </w:tcPr>
          <w:p w14:paraId="46982648" w14:textId="5A0EE890" w:rsidR="0027691A" w:rsidRPr="001421F1" w:rsidRDefault="0027691A" w:rsidP="0027691A">
            <w:pPr>
              <w:spacing w:line="360" w:lineRule="auto"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BMI</w:t>
            </w:r>
          </w:p>
        </w:tc>
        <w:tc>
          <w:tcPr>
            <w:tcW w:w="851" w:type="dxa"/>
            <w:tcBorders>
              <w:top w:val="nil"/>
            </w:tcBorders>
          </w:tcPr>
          <w:p w14:paraId="56017272" w14:textId="48906CFB" w:rsidR="0027691A" w:rsidRPr="001421F1" w:rsidRDefault="0027691A" w:rsidP="0027691A">
            <w:pPr>
              <w:spacing w:line="360" w:lineRule="auto"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0.04</w:t>
            </w:r>
          </w:p>
        </w:tc>
        <w:tc>
          <w:tcPr>
            <w:tcW w:w="850" w:type="dxa"/>
            <w:tcBorders>
              <w:top w:val="nil"/>
            </w:tcBorders>
          </w:tcPr>
          <w:p w14:paraId="10905489" w14:textId="24EEAD1E" w:rsidR="0027691A" w:rsidRPr="001421F1" w:rsidRDefault="0027691A" w:rsidP="0027691A">
            <w:pPr>
              <w:spacing w:line="360" w:lineRule="auto"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18</w:t>
            </w:r>
          </w:p>
        </w:tc>
        <w:tc>
          <w:tcPr>
            <w:tcW w:w="1134" w:type="dxa"/>
            <w:tcBorders>
              <w:top w:val="nil"/>
            </w:tcBorders>
          </w:tcPr>
          <w:p w14:paraId="0C07CC70" w14:textId="25F45CB7" w:rsidR="0027691A" w:rsidRPr="001421F1" w:rsidRDefault="0027691A" w:rsidP="0027691A">
            <w:pPr>
              <w:spacing w:line="360" w:lineRule="auto"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123</w:t>
            </w:r>
          </w:p>
        </w:tc>
        <w:tc>
          <w:tcPr>
            <w:tcW w:w="284" w:type="dxa"/>
            <w:tcBorders>
              <w:top w:val="nil"/>
            </w:tcBorders>
          </w:tcPr>
          <w:p w14:paraId="223A8ECD" w14:textId="77777777" w:rsidR="0027691A" w:rsidRPr="001421F1" w:rsidRDefault="0027691A" w:rsidP="0027691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nil"/>
            </w:tcBorders>
          </w:tcPr>
          <w:p w14:paraId="51F9E074" w14:textId="705A8C11" w:rsidR="0027691A" w:rsidRDefault="0027691A" w:rsidP="0027691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691A"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</w:tcBorders>
          </w:tcPr>
          <w:p w14:paraId="7A249B14" w14:textId="5CBC6C59" w:rsidR="0027691A" w:rsidRDefault="0027691A" w:rsidP="0027691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691A"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</w:tcBorders>
          </w:tcPr>
          <w:p w14:paraId="695E3F68" w14:textId="43957C0E" w:rsidR="0027691A" w:rsidRDefault="0027691A" w:rsidP="0027691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691A"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</w:tr>
      <w:tr w:rsidR="0027691A" w:rsidRPr="001421F1" w14:paraId="1BF22449" w14:textId="77777777" w:rsidTr="0027691A">
        <w:trPr>
          <w:trHeight w:val="158"/>
        </w:trPr>
        <w:tc>
          <w:tcPr>
            <w:tcW w:w="2745" w:type="dxa"/>
          </w:tcPr>
          <w:p w14:paraId="7F135CCF" w14:textId="00F070BD" w:rsidR="0027691A" w:rsidRPr="001421F1" w:rsidRDefault="0027691A" w:rsidP="0027691A">
            <w:pPr>
              <w:spacing w:line="360" w:lineRule="auto"/>
              <w:rPr>
                <w:rFonts w:ascii="Arial" w:hAnsi="Arial" w:cs="Arial" w:hint="eastAsia"/>
                <w:sz w:val="24"/>
                <w:szCs w:val="24"/>
              </w:rPr>
            </w:pPr>
            <w:proofErr w:type="spellStart"/>
            <w:r>
              <w:rPr>
                <w:rFonts w:ascii="Arial" w:hAnsi="Arial" w:cs="Arial" w:hint="eastAsia"/>
                <w:sz w:val="24"/>
                <w:szCs w:val="24"/>
              </w:rPr>
              <w:t>LoHDP</w:t>
            </w:r>
            <w:proofErr w:type="spellEnd"/>
          </w:p>
        </w:tc>
        <w:tc>
          <w:tcPr>
            <w:tcW w:w="709" w:type="dxa"/>
          </w:tcPr>
          <w:p w14:paraId="24DC5EF9" w14:textId="77777777" w:rsidR="0027691A" w:rsidRPr="001421F1" w:rsidRDefault="0027691A" w:rsidP="0027691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181C">
              <w:rPr>
                <w:rFonts w:ascii="Arial" w:hAnsi="Arial" w:cs="Arial"/>
                <w:sz w:val="24"/>
                <w:szCs w:val="24"/>
              </w:rPr>
              <w:t>←</w:t>
            </w:r>
          </w:p>
        </w:tc>
        <w:tc>
          <w:tcPr>
            <w:tcW w:w="2745" w:type="dxa"/>
          </w:tcPr>
          <w:p w14:paraId="35342DFB" w14:textId="4A588C3A" w:rsidR="0027691A" w:rsidRPr="001421F1" w:rsidRDefault="0027691A" w:rsidP="0027691A">
            <w:pPr>
              <w:spacing w:line="360" w:lineRule="auto"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BMI</w:t>
            </w:r>
          </w:p>
        </w:tc>
        <w:tc>
          <w:tcPr>
            <w:tcW w:w="851" w:type="dxa"/>
          </w:tcPr>
          <w:p w14:paraId="2DD4C084" w14:textId="0CF3485E" w:rsidR="0027691A" w:rsidRPr="0027691A" w:rsidRDefault="0027691A" w:rsidP="0027691A">
            <w:pPr>
              <w:spacing w:line="360" w:lineRule="auto"/>
              <w:jc w:val="center"/>
              <w:rPr>
                <w:rFonts w:ascii="Arial" w:hAnsi="Arial" w:cs="Arial" w:hint="eastAsia"/>
                <w:b/>
                <w:bCs/>
                <w:sz w:val="24"/>
                <w:szCs w:val="24"/>
              </w:rPr>
            </w:pPr>
            <w:r w:rsidRPr="0027691A">
              <w:rPr>
                <w:rFonts w:ascii="Arial" w:hAnsi="Arial" w:cs="Arial" w:hint="eastAsia"/>
                <w:b/>
                <w:bCs/>
                <w:sz w:val="24"/>
                <w:szCs w:val="24"/>
              </w:rPr>
              <w:t>0.20</w:t>
            </w:r>
          </w:p>
        </w:tc>
        <w:tc>
          <w:tcPr>
            <w:tcW w:w="850" w:type="dxa"/>
          </w:tcPr>
          <w:p w14:paraId="55EA429F" w14:textId="453C6984" w:rsidR="0027691A" w:rsidRPr="0027691A" w:rsidRDefault="0027691A" w:rsidP="0027691A">
            <w:pPr>
              <w:spacing w:line="360" w:lineRule="auto"/>
              <w:jc w:val="center"/>
              <w:rPr>
                <w:rFonts w:ascii="Arial" w:hAnsi="Arial" w:cs="Arial" w:hint="eastAsia"/>
                <w:b/>
                <w:bCs/>
                <w:sz w:val="24"/>
                <w:szCs w:val="24"/>
              </w:rPr>
            </w:pPr>
            <w:r w:rsidRPr="0027691A">
              <w:rPr>
                <w:rFonts w:ascii="Arial" w:hAnsi="Arial" w:cs="Arial" w:hint="eastAsia"/>
                <w:b/>
                <w:bCs/>
                <w:sz w:val="24"/>
                <w:szCs w:val="24"/>
              </w:rPr>
              <w:t>0.00</w:t>
            </w:r>
          </w:p>
        </w:tc>
        <w:tc>
          <w:tcPr>
            <w:tcW w:w="1134" w:type="dxa"/>
          </w:tcPr>
          <w:p w14:paraId="170AB038" w14:textId="58D76848" w:rsidR="0027691A" w:rsidRPr="0027691A" w:rsidRDefault="0027691A" w:rsidP="0027691A">
            <w:pPr>
              <w:spacing w:line="360" w:lineRule="auto"/>
              <w:jc w:val="center"/>
              <w:rPr>
                <w:rFonts w:ascii="Arial" w:hAnsi="Arial" w:cs="Arial" w:hint="eastAsia"/>
                <w:b/>
                <w:bCs/>
                <w:sz w:val="24"/>
                <w:szCs w:val="24"/>
              </w:rPr>
            </w:pPr>
            <w:r w:rsidRPr="0027691A">
              <w:rPr>
                <w:rFonts w:ascii="Arial" w:hAnsi="Arial" w:cs="Arial" w:hint="eastAsia"/>
                <w:b/>
                <w:bCs/>
                <w:sz w:val="24"/>
                <w:szCs w:val="24"/>
              </w:rPr>
              <w:t>&lt;0.001*</w:t>
            </w:r>
          </w:p>
        </w:tc>
        <w:tc>
          <w:tcPr>
            <w:tcW w:w="284" w:type="dxa"/>
          </w:tcPr>
          <w:p w14:paraId="101721BF" w14:textId="77777777" w:rsidR="0027691A" w:rsidRPr="001421F1" w:rsidRDefault="0027691A" w:rsidP="0027691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7" w:type="dxa"/>
          </w:tcPr>
          <w:p w14:paraId="296497CA" w14:textId="70C229FD" w:rsidR="0027691A" w:rsidRPr="003E181C" w:rsidRDefault="0027691A" w:rsidP="0027691A">
            <w:pPr>
              <w:spacing w:line="360" w:lineRule="auto"/>
              <w:jc w:val="center"/>
              <w:rPr>
                <w:rFonts w:ascii="Arial" w:hAnsi="Arial" w:cs="Arial" w:hint="eastAsia"/>
                <w:b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0.20</w:t>
            </w:r>
          </w:p>
        </w:tc>
        <w:tc>
          <w:tcPr>
            <w:tcW w:w="851" w:type="dxa"/>
          </w:tcPr>
          <w:p w14:paraId="131FF4FB" w14:textId="65F68FDE" w:rsidR="0027691A" w:rsidRPr="003E181C" w:rsidRDefault="0027691A" w:rsidP="0027691A">
            <w:pPr>
              <w:spacing w:line="360" w:lineRule="auto"/>
              <w:jc w:val="center"/>
              <w:rPr>
                <w:rFonts w:ascii="Arial" w:hAnsi="Arial" w:cs="Arial" w:hint="eastAsia"/>
                <w:b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0.00</w:t>
            </w:r>
          </w:p>
        </w:tc>
        <w:tc>
          <w:tcPr>
            <w:tcW w:w="1134" w:type="dxa"/>
          </w:tcPr>
          <w:p w14:paraId="4C05F76E" w14:textId="3EFA3172" w:rsidR="0027691A" w:rsidRPr="0027691A" w:rsidRDefault="0027691A" w:rsidP="0027691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7691A">
              <w:rPr>
                <w:rFonts w:ascii="Arial" w:hAnsi="Arial" w:cs="Arial" w:hint="eastAsia"/>
                <w:b/>
                <w:bCs/>
                <w:sz w:val="24"/>
                <w:szCs w:val="24"/>
              </w:rPr>
              <w:t>&lt;0.001*</w:t>
            </w:r>
          </w:p>
        </w:tc>
      </w:tr>
      <w:tr w:rsidR="0027691A" w:rsidRPr="001421F1" w14:paraId="04401402" w14:textId="77777777" w:rsidTr="0027691A">
        <w:trPr>
          <w:trHeight w:val="311"/>
        </w:trPr>
        <w:tc>
          <w:tcPr>
            <w:tcW w:w="2745" w:type="dxa"/>
          </w:tcPr>
          <w:p w14:paraId="3366B885" w14:textId="718F3945" w:rsidR="0027691A" w:rsidRPr="001421F1" w:rsidRDefault="0027691A" w:rsidP="0027691A">
            <w:pPr>
              <w:spacing w:line="360" w:lineRule="auto"/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hPG</w:t>
            </w:r>
          </w:p>
        </w:tc>
        <w:tc>
          <w:tcPr>
            <w:tcW w:w="709" w:type="dxa"/>
          </w:tcPr>
          <w:p w14:paraId="06C1A268" w14:textId="77777777" w:rsidR="0027691A" w:rsidRPr="001421F1" w:rsidRDefault="0027691A" w:rsidP="0027691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181C">
              <w:rPr>
                <w:rFonts w:ascii="Arial" w:hAnsi="Arial" w:cs="Arial"/>
                <w:sz w:val="24"/>
                <w:szCs w:val="24"/>
              </w:rPr>
              <w:t>←</w:t>
            </w:r>
          </w:p>
        </w:tc>
        <w:tc>
          <w:tcPr>
            <w:tcW w:w="2745" w:type="dxa"/>
          </w:tcPr>
          <w:p w14:paraId="4D802C53" w14:textId="6518528C" w:rsidR="0027691A" w:rsidRPr="001421F1" w:rsidRDefault="0027691A" w:rsidP="0027691A">
            <w:pPr>
              <w:spacing w:line="360" w:lineRule="auto"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FPG</w:t>
            </w:r>
          </w:p>
        </w:tc>
        <w:tc>
          <w:tcPr>
            <w:tcW w:w="851" w:type="dxa"/>
          </w:tcPr>
          <w:p w14:paraId="49313D00" w14:textId="3E871429" w:rsidR="0027691A" w:rsidRPr="003E181C" w:rsidRDefault="0027691A" w:rsidP="0027691A">
            <w:pPr>
              <w:spacing w:line="360" w:lineRule="auto"/>
              <w:jc w:val="center"/>
              <w:rPr>
                <w:rFonts w:ascii="Arial" w:hAnsi="Arial" w:cs="Arial" w:hint="eastAsia"/>
                <w:b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0.18</w:t>
            </w:r>
          </w:p>
        </w:tc>
        <w:tc>
          <w:tcPr>
            <w:tcW w:w="850" w:type="dxa"/>
          </w:tcPr>
          <w:p w14:paraId="00FE0278" w14:textId="72A04A7D" w:rsidR="0027691A" w:rsidRPr="003E181C" w:rsidRDefault="0027691A" w:rsidP="0027691A">
            <w:pPr>
              <w:spacing w:line="360" w:lineRule="auto"/>
              <w:jc w:val="center"/>
              <w:rPr>
                <w:rFonts w:ascii="Arial" w:hAnsi="Arial" w:cs="Arial" w:hint="eastAsia"/>
                <w:b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0.11</w:t>
            </w:r>
          </w:p>
        </w:tc>
        <w:tc>
          <w:tcPr>
            <w:tcW w:w="1134" w:type="dxa"/>
          </w:tcPr>
          <w:p w14:paraId="2BB1646D" w14:textId="4E5AD00D" w:rsidR="0027691A" w:rsidRPr="003E181C" w:rsidRDefault="0027691A" w:rsidP="0027691A">
            <w:pPr>
              <w:spacing w:line="360" w:lineRule="auto"/>
              <w:jc w:val="center"/>
              <w:rPr>
                <w:rFonts w:ascii="Arial" w:hAnsi="Arial" w:cs="Arial" w:hint="eastAsia"/>
                <w:b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&lt;0.001*</w:t>
            </w:r>
          </w:p>
        </w:tc>
        <w:tc>
          <w:tcPr>
            <w:tcW w:w="284" w:type="dxa"/>
          </w:tcPr>
          <w:p w14:paraId="4F66713B" w14:textId="77777777" w:rsidR="0027691A" w:rsidRPr="001421F1" w:rsidRDefault="0027691A" w:rsidP="0027691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037" w:type="dxa"/>
          </w:tcPr>
          <w:p w14:paraId="6FF28C8A" w14:textId="5D597949" w:rsidR="0027691A" w:rsidRDefault="0027691A" w:rsidP="0027691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7691A"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14:paraId="47066C5D" w14:textId="4C8ED4B6" w:rsidR="0027691A" w:rsidRDefault="0027691A" w:rsidP="0027691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7691A"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5C780AB8" w14:textId="1E83393D" w:rsidR="0027691A" w:rsidRDefault="0027691A" w:rsidP="0027691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7691A"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</w:tr>
      <w:tr w:rsidR="0027691A" w:rsidRPr="001421F1" w14:paraId="2FB07140" w14:textId="77777777" w:rsidTr="0027691A">
        <w:trPr>
          <w:trHeight w:val="311"/>
        </w:trPr>
        <w:tc>
          <w:tcPr>
            <w:tcW w:w="2745" w:type="dxa"/>
          </w:tcPr>
          <w:p w14:paraId="294C3811" w14:textId="05629D45" w:rsidR="0027691A" w:rsidRPr="001421F1" w:rsidRDefault="0027691A" w:rsidP="0027691A">
            <w:pPr>
              <w:spacing w:line="360" w:lineRule="auto"/>
              <w:rPr>
                <w:rFonts w:ascii="Arial" w:hAnsi="Arial" w:cs="Arial" w:hint="eastAsia"/>
                <w:sz w:val="24"/>
                <w:szCs w:val="24"/>
              </w:rPr>
            </w:pPr>
            <w:proofErr w:type="spellStart"/>
            <w:r>
              <w:rPr>
                <w:rFonts w:ascii="Arial" w:hAnsi="Arial" w:cs="Arial" w:hint="eastAsia"/>
                <w:sz w:val="24"/>
                <w:szCs w:val="24"/>
              </w:rPr>
              <w:t>LoHDP</w:t>
            </w:r>
            <w:proofErr w:type="spellEnd"/>
          </w:p>
        </w:tc>
        <w:tc>
          <w:tcPr>
            <w:tcW w:w="709" w:type="dxa"/>
          </w:tcPr>
          <w:p w14:paraId="6C0FA583" w14:textId="77777777" w:rsidR="0027691A" w:rsidRPr="001421F1" w:rsidRDefault="0027691A" w:rsidP="0027691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181C">
              <w:rPr>
                <w:rFonts w:ascii="Arial" w:hAnsi="Arial" w:cs="Arial"/>
                <w:sz w:val="24"/>
                <w:szCs w:val="24"/>
              </w:rPr>
              <w:t>←</w:t>
            </w:r>
          </w:p>
        </w:tc>
        <w:tc>
          <w:tcPr>
            <w:tcW w:w="2745" w:type="dxa"/>
          </w:tcPr>
          <w:p w14:paraId="2F4D7B6A" w14:textId="6CBA6F13" w:rsidR="0027691A" w:rsidRPr="001421F1" w:rsidRDefault="0027691A" w:rsidP="0027691A">
            <w:pPr>
              <w:spacing w:line="360" w:lineRule="auto"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FPG</w:t>
            </w:r>
          </w:p>
        </w:tc>
        <w:tc>
          <w:tcPr>
            <w:tcW w:w="851" w:type="dxa"/>
          </w:tcPr>
          <w:p w14:paraId="4A846FD8" w14:textId="4B929496" w:rsidR="0027691A" w:rsidRPr="0027691A" w:rsidRDefault="0027691A" w:rsidP="0027691A">
            <w:pPr>
              <w:spacing w:line="360" w:lineRule="auto"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 w:rsidRPr="0027691A">
              <w:rPr>
                <w:rFonts w:ascii="Arial" w:hAnsi="Arial" w:cs="Arial" w:hint="eastAsia"/>
                <w:sz w:val="24"/>
                <w:szCs w:val="24"/>
              </w:rPr>
              <w:t>-0.02</w:t>
            </w:r>
          </w:p>
        </w:tc>
        <w:tc>
          <w:tcPr>
            <w:tcW w:w="850" w:type="dxa"/>
          </w:tcPr>
          <w:p w14:paraId="55C37F3E" w14:textId="5BF8186E" w:rsidR="0027691A" w:rsidRPr="0027691A" w:rsidRDefault="0027691A" w:rsidP="0027691A">
            <w:pPr>
              <w:spacing w:line="360" w:lineRule="auto"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 w:rsidRPr="0027691A">
              <w:rPr>
                <w:rFonts w:ascii="Arial" w:hAnsi="Arial" w:cs="Arial" w:hint="eastAsia"/>
                <w:sz w:val="24"/>
                <w:szCs w:val="24"/>
              </w:rPr>
              <w:t>0.00</w:t>
            </w:r>
          </w:p>
        </w:tc>
        <w:tc>
          <w:tcPr>
            <w:tcW w:w="1134" w:type="dxa"/>
          </w:tcPr>
          <w:p w14:paraId="47F55C31" w14:textId="6EA601E3" w:rsidR="0027691A" w:rsidRPr="0027691A" w:rsidRDefault="0027691A" w:rsidP="0027691A">
            <w:pPr>
              <w:spacing w:line="360" w:lineRule="auto"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 w:rsidRPr="0027691A">
              <w:rPr>
                <w:rFonts w:ascii="Arial" w:hAnsi="Arial" w:cs="Arial" w:hint="eastAsia"/>
                <w:sz w:val="24"/>
                <w:szCs w:val="24"/>
              </w:rPr>
              <w:t>0.513</w:t>
            </w:r>
          </w:p>
        </w:tc>
        <w:tc>
          <w:tcPr>
            <w:tcW w:w="284" w:type="dxa"/>
          </w:tcPr>
          <w:p w14:paraId="2ADEA882" w14:textId="77777777" w:rsidR="0027691A" w:rsidRPr="001421F1" w:rsidRDefault="0027691A" w:rsidP="0027691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7" w:type="dxa"/>
          </w:tcPr>
          <w:p w14:paraId="549C3B44" w14:textId="2926C70A" w:rsidR="0027691A" w:rsidRPr="003E181C" w:rsidRDefault="0027691A" w:rsidP="0027691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7691A"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14:paraId="089A83A9" w14:textId="4FAE91AA" w:rsidR="0027691A" w:rsidRPr="003E181C" w:rsidRDefault="0027691A" w:rsidP="0027691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7691A"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2AB9A9B6" w14:textId="77170816" w:rsidR="0027691A" w:rsidRPr="003E181C" w:rsidRDefault="0027691A" w:rsidP="0027691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7691A"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</w:tr>
      <w:tr w:rsidR="0027691A" w:rsidRPr="001421F1" w14:paraId="2264F890" w14:textId="77777777" w:rsidTr="0027691A">
        <w:trPr>
          <w:trHeight w:val="311"/>
        </w:trPr>
        <w:tc>
          <w:tcPr>
            <w:tcW w:w="2745" w:type="dxa"/>
          </w:tcPr>
          <w:p w14:paraId="1EF57EB1" w14:textId="0F34C7C1" w:rsidR="0027691A" w:rsidRPr="001421F1" w:rsidRDefault="0027691A" w:rsidP="0027691A">
            <w:pPr>
              <w:spacing w:line="360" w:lineRule="auto"/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hPG</w:t>
            </w:r>
          </w:p>
        </w:tc>
        <w:tc>
          <w:tcPr>
            <w:tcW w:w="709" w:type="dxa"/>
          </w:tcPr>
          <w:p w14:paraId="4B0A08FE" w14:textId="77777777" w:rsidR="0027691A" w:rsidRPr="001421F1" w:rsidRDefault="0027691A" w:rsidP="0027691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181C">
              <w:rPr>
                <w:rFonts w:ascii="Arial" w:hAnsi="Arial" w:cs="Arial"/>
                <w:sz w:val="24"/>
                <w:szCs w:val="24"/>
              </w:rPr>
              <w:t>←</w:t>
            </w:r>
          </w:p>
        </w:tc>
        <w:tc>
          <w:tcPr>
            <w:tcW w:w="2745" w:type="dxa"/>
          </w:tcPr>
          <w:p w14:paraId="5B07D70E" w14:textId="004DA04E" w:rsidR="0027691A" w:rsidRPr="001421F1" w:rsidRDefault="0027691A" w:rsidP="0027691A">
            <w:pPr>
              <w:spacing w:line="360" w:lineRule="auto"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hPG</w:t>
            </w:r>
          </w:p>
        </w:tc>
        <w:tc>
          <w:tcPr>
            <w:tcW w:w="851" w:type="dxa"/>
          </w:tcPr>
          <w:p w14:paraId="56D22BAC" w14:textId="0ECAE83D" w:rsidR="0027691A" w:rsidRPr="001421F1" w:rsidRDefault="0027691A" w:rsidP="0027691A">
            <w:pPr>
              <w:spacing w:line="360" w:lineRule="auto"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61</w:t>
            </w:r>
          </w:p>
        </w:tc>
        <w:tc>
          <w:tcPr>
            <w:tcW w:w="850" w:type="dxa"/>
          </w:tcPr>
          <w:p w14:paraId="57E23B6D" w14:textId="02D350A5" w:rsidR="0027691A" w:rsidRPr="001421F1" w:rsidRDefault="0027691A" w:rsidP="0027691A">
            <w:pPr>
              <w:spacing w:line="360" w:lineRule="auto"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02</w:t>
            </w:r>
          </w:p>
        </w:tc>
        <w:tc>
          <w:tcPr>
            <w:tcW w:w="1134" w:type="dxa"/>
          </w:tcPr>
          <w:p w14:paraId="1D0EAB8D" w14:textId="7FC98428" w:rsidR="0027691A" w:rsidRPr="001421F1" w:rsidRDefault="0027691A" w:rsidP="0027691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&lt;0.001*</w:t>
            </w:r>
          </w:p>
        </w:tc>
        <w:tc>
          <w:tcPr>
            <w:tcW w:w="284" w:type="dxa"/>
          </w:tcPr>
          <w:p w14:paraId="56D809BA" w14:textId="77777777" w:rsidR="0027691A" w:rsidRPr="001421F1" w:rsidRDefault="0027691A" w:rsidP="0027691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7" w:type="dxa"/>
          </w:tcPr>
          <w:p w14:paraId="165ADC37" w14:textId="5A68255F" w:rsidR="0027691A" w:rsidRPr="00A01031" w:rsidRDefault="0027691A" w:rsidP="0027691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691A"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14:paraId="36BEF223" w14:textId="686E8314" w:rsidR="0027691A" w:rsidRPr="00A01031" w:rsidRDefault="0027691A" w:rsidP="0027691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691A"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565BFF7B" w14:textId="72A780BC" w:rsidR="0027691A" w:rsidRPr="00A01031" w:rsidRDefault="0027691A" w:rsidP="0027691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691A"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</w:tr>
      <w:tr w:rsidR="0027691A" w:rsidRPr="001421F1" w14:paraId="671488E7" w14:textId="77777777" w:rsidTr="0027691A">
        <w:trPr>
          <w:trHeight w:val="158"/>
        </w:trPr>
        <w:tc>
          <w:tcPr>
            <w:tcW w:w="2745" w:type="dxa"/>
          </w:tcPr>
          <w:p w14:paraId="16A06EDA" w14:textId="72FBF2E6" w:rsidR="0027691A" w:rsidRPr="001421F1" w:rsidRDefault="0027691A" w:rsidP="0027691A">
            <w:pPr>
              <w:spacing w:line="360" w:lineRule="auto"/>
              <w:rPr>
                <w:rFonts w:ascii="Arial" w:hAnsi="Arial" w:cs="Arial" w:hint="eastAsia"/>
                <w:sz w:val="24"/>
                <w:szCs w:val="24"/>
              </w:rPr>
            </w:pPr>
            <w:proofErr w:type="spellStart"/>
            <w:r>
              <w:rPr>
                <w:rFonts w:ascii="Arial" w:hAnsi="Arial" w:cs="Arial" w:hint="eastAsia"/>
                <w:sz w:val="24"/>
                <w:szCs w:val="24"/>
              </w:rPr>
              <w:t>LoHDP</w:t>
            </w:r>
            <w:proofErr w:type="spellEnd"/>
          </w:p>
        </w:tc>
        <w:tc>
          <w:tcPr>
            <w:tcW w:w="709" w:type="dxa"/>
          </w:tcPr>
          <w:p w14:paraId="23C96010" w14:textId="5BCD4003" w:rsidR="0027691A" w:rsidRPr="001421F1" w:rsidRDefault="0027691A" w:rsidP="0027691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181C">
              <w:rPr>
                <w:rFonts w:ascii="Arial" w:hAnsi="Arial" w:cs="Arial"/>
                <w:sz w:val="24"/>
                <w:szCs w:val="24"/>
              </w:rPr>
              <w:t>←</w:t>
            </w:r>
          </w:p>
        </w:tc>
        <w:tc>
          <w:tcPr>
            <w:tcW w:w="2745" w:type="dxa"/>
          </w:tcPr>
          <w:p w14:paraId="7F77087F" w14:textId="40DA3829" w:rsidR="0027691A" w:rsidRPr="001421F1" w:rsidRDefault="0027691A" w:rsidP="0027691A">
            <w:pPr>
              <w:spacing w:line="360" w:lineRule="auto"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hPG</w:t>
            </w:r>
          </w:p>
        </w:tc>
        <w:tc>
          <w:tcPr>
            <w:tcW w:w="851" w:type="dxa"/>
          </w:tcPr>
          <w:p w14:paraId="148DE34E" w14:textId="716FBD75" w:rsidR="0027691A" w:rsidRPr="001421F1" w:rsidRDefault="0027691A" w:rsidP="0027691A">
            <w:pPr>
              <w:spacing w:line="360" w:lineRule="auto"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18</w:t>
            </w:r>
          </w:p>
        </w:tc>
        <w:tc>
          <w:tcPr>
            <w:tcW w:w="850" w:type="dxa"/>
          </w:tcPr>
          <w:p w14:paraId="2255E1DB" w14:textId="391492E4" w:rsidR="0027691A" w:rsidRPr="001421F1" w:rsidRDefault="0027691A" w:rsidP="0027691A">
            <w:pPr>
              <w:spacing w:line="360" w:lineRule="auto"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00</w:t>
            </w:r>
          </w:p>
        </w:tc>
        <w:tc>
          <w:tcPr>
            <w:tcW w:w="1134" w:type="dxa"/>
          </w:tcPr>
          <w:p w14:paraId="53C66314" w14:textId="65541961" w:rsidR="0027691A" w:rsidRPr="001421F1" w:rsidRDefault="0027691A" w:rsidP="0027691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&lt;0.001*</w:t>
            </w:r>
          </w:p>
        </w:tc>
        <w:tc>
          <w:tcPr>
            <w:tcW w:w="284" w:type="dxa"/>
          </w:tcPr>
          <w:p w14:paraId="7CD3CBE8" w14:textId="77777777" w:rsidR="0027691A" w:rsidRPr="001421F1" w:rsidRDefault="0027691A" w:rsidP="0027691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7" w:type="dxa"/>
          </w:tcPr>
          <w:p w14:paraId="77DB6FA4" w14:textId="67488D2B" w:rsidR="0027691A" w:rsidRDefault="0027691A" w:rsidP="0027691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691A"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14:paraId="3856F0F9" w14:textId="655CA98C" w:rsidR="0027691A" w:rsidRDefault="0027691A" w:rsidP="0027691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691A"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7A6746D0" w14:textId="2EE15486" w:rsidR="0027691A" w:rsidRDefault="0027691A" w:rsidP="0027691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691A"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</w:tr>
      <w:tr w:rsidR="0027691A" w:rsidRPr="001421F1" w14:paraId="5EF2AF80" w14:textId="77777777" w:rsidTr="0027691A">
        <w:trPr>
          <w:trHeight w:val="311"/>
        </w:trPr>
        <w:tc>
          <w:tcPr>
            <w:tcW w:w="2745" w:type="dxa"/>
          </w:tcPr>
          <w:p w14:paraId="19D50320" w14:textId="30F00EC5" w:rsidR="0027691A" w:rsidRPr="001421F1" w:rsidRDefault="0027691A" w:rsidP="0027691A">
            <w:pPr>
              <w:spacing w:line="360" w:lineRule="auto"/>
              <w:rPr>
                <w:rFonts w:ascii="Arial" w:hAnsi="Arial" w:cs="Arial" w:hint="eastAsia"/>
                <w:sz w:val="24"/>
                <w:szCs w:val="24"/>
              </w:rPr>
            </w:pPr>
            <w:proofErr w:type="spellStart"/>
            <w:r>
              <w:rPr>
                <w:rFonts w:ascii="Arial" w:hAnsi="Arial" w:cs="Arial" w:hint="eastAsia"/>
                <w:sz w:val="24"/>
                <w:szCs w:val="24"/>
              </w:rPr>
              <w:t>LoHDP</w:t>
            </w:r>
            <w:proofErr w:type="spellEnd"/>
          </w:p>
        </w:tc>
        <w:tc>
          <w:tcPr>
            <w:tcW w:w="709" w:type="dxa"/>
          </w:tcPr>
          <w:p w14:paraId="1BE5AA1C" w14:textId="77777777" w:rsidR="0027691A" w:rsidRPr="001421F1" w:rsidRDefault="0027691A" w:rsidP="0027691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181C">
              <w:rPr>
                <w:rFonts w:ascii="Arial" w:hAnsi="Arial" w:cs="Arial"/>
                <w:sz w:val="24"/>
                <w:szCs w:val="24"/>
              </w:rPr>
              <w:t>←</w:t>
            </w:r>
          </w:p>
        </w:tc>
        <w:tc>
          <w:tcPr>
            <w:tcW w:w="2745" w:type="dxa"/>
          </w:tcPr>
          <w:p w14:paraId="54BBB296" w14:textId="134B2323" w:rsidR="0027691A" w:rsidRPr="001421F1" w:rsidRDefault="0027691A" w:rsidP="0027691A">
            <w:pPr>
              <w:spacing w:line="360" w:lineRule="auto"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hPG</w:t>
            </w:r>
          </w:p>
        </w:tc>
        <w:tc>
          <w:tcPr>
            <w:tcW w:w="851" w:type="dxa"/>
          </w:tcPr>
          <w:p w14:paraId="3FBF0A18" w14:textId="3B4C7D16" w:rsidR="0027691A" w:rsidRPr="001421F1" w:rsidRDefault="0027691A" w:rsidP="0027691A">
            <w:pPr>
              <w:spacing w:line="360" w:lineRule="auto"/>
              <w:jc w:val="center"/>
              <w:rPr>
                <w:rFonts w:ascii="Arial" w:hAnsi="Arial" w:cs="Arial" w:hint="eastAsia"/>
                <w:b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-0.13</w:t>
            </w:r>
          </w:p>
        </w:tc>
        <w:tc>
          <w:tcPr>
            <w:tcW w:w="850" w:type="dxa"/>
          </w:tcPr>
          <w:p w14:paraId="1EF32040" w14:textId="5A80FB47" w:rsidR="0027691A" w:rsidRPr="001421F1" w:rsidRDefault="0027691A" w:rsidP="0027691A">
            <w:pPr>
              <w:spacing w:line="360" w:lineRule="auto"/>
              <w:jc w:val="center"/>
              <w:rPr>
                <w:rFonts w:ascii="Arial" w:hAnsi="Arial" w:cs="Arial" w:hint="eastAsia"/>
                <w:b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0.00</w:t>
            </w:r>
          </w:p>
        </w:tc>
        <w:tc>
          <w:tcPr>
            <w:tcW w:w="1134" w:type="dxa"/>
          </w:tcPr>
          <w:p w14:paraId="7028EF72" w14:textId="1CC0F5FA" w:rsidR="0027691A" w:rsidRPr="001421F1" w:rsidRDefault="0027691A" w:rsidP="0027691A">
            <w:pPr>
              <w:spacing w:line="360" w:lineRule="auto"/>
              <w:jc w:val="center"/>
              <w:rPr>
                <w:rFonts w:ascii="Arial" w:hAnsi="Arial" w:cs="Arial" w:hint="eastAsia"/>
                <w:b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0.003*</w:t>
            </w:r>
          </w:p>
        </w:tc>
        <w:tc>
          <w:tcPr>
            <w:tcW w:w="284" w:type="dxa"/>
          </w:tcPr>
          <w:p w14:paraId="6D76CB18" w14:textId="77777777" w:rsidR="0027691A" w:rsidRPr="001421F1" w:rsidRDefault="0027691A" w:rsidP="0027691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037" w:type="dxa"/>
          </w:tcPr>
          <w:p w14:paraId="5EEE31CB" w14:textId="7BB6D205" w:rsidR="0027691A" w:rsidRPr="00A01031" w:rsidRDefault="0027691A" w:rsidP="0027691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7691A"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14:paraId="72F93041" w14:textId="2FA3F890" w:rsidR="0027691A" w:rsidRPr="00A01031" w:rsidRDefault="0027691A" w:rsidP="0027691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7691A"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5CBD22F3" w14:textId="408371C5" w:rsidR="0027691A" w:rsidRPr="00A01031" w:rsidRDefault="0027691A" w:rsidP="0027691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7691A"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</w:tr>
      <w:tr w:rsidR="00326753" w:rsidRPr="001421F1" w14:paraId="6D137E9A" w14:textId="77777777" w:rsidTr="0027691A">
        <w:trPr>
          <w:trHeight w:val="311"/>
        </w:trPr>
        <w:tc>
          <w:tcPr>
            <w:tcW w:w="2745" w:type="dxa"/>
          </w:tcPr>
          <w:p w14:paraId="1F439892" w14:textId="732277AF" w:rsidR="00326753" w:rsidRDefault="00326753" w:rsidP="00326753">
            <w:pPr>
              <w:spacing w:line="360" w:lineRule="auto"/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Initial-increase</w:t>
            </w:r>
          </w:p>
        </w:tc>
        <w:tc>
          <w:tcPr>
            <w:tcW w:w="709" w:type="dxa"/>
          </w:tcPr>
          <w:p w14:paraId="7F40CF0F" w14:textId="0C5673BB" w:rsidR="00326753" w:rsidRPr="003E181C" w:rsidRDefault="00326753" w:rsidP="0032675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181C">
              <w:rPr>
                <w:rFonts w:ascii="Arial" w:hAnsi="Arial" w:cs="Arial"/>
                <w:sz w:val="24"/>
                <w:szCs w:val="24"/>
              </w:rPr>
              <w:t>←</w:t>
            </w:r>
          </w:p>
        </w:tc>
        <w:tc>
          <w:tcPr>
            <w:tcW w:w="2745" w:type="dxa"/>
          </w:tcPr>
          <w:p w14:paraId="7454713A" w14:textId="6BA289D9" w:rsidR="00326753" w:rsidRDefault="00326753" w:rsidP="00326753">
            <w:pPr>
              <w:spacing w:line="360" w:lineRule="auto"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BMI</w:t>
            </w:r>
          </w:p>
        </w:tc>
        <w:tc>
          <w:tcPr>
            <w:tcW w:w="851" w:type="dxa"/>
          </w:tcPr>
          <w:p w14:paraId="6688A4CC" w14:textId="558F3D85" w:rsidR="00326753" w:rsidRPr="0027691A" w:rsidRDefault="00326753" w:rsidP="0032675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691A"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23270126" w14:textId="73380289" w:rsidR="00326753" w:rsidRPr="0027691A" w:rsidRDefault="00326753" w:rsidP="0032675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691A"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2A63DCE2" w14:textId="46C63F33" w:rsidR="00326753" w:rsidRPr="0027691A" w:rsidRDefault="00326753" w:rsidP="0032675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7691A"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284" w:type="dxa"/>
          </w:tcPr>
          <w:p w14:paraId="541D87EB" w14:textId="77777777" w:rsidR="00326753" w:rsidRPr="001421F1" w:rsidRDefault="00326753" w:rsidP="0032675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037" w:type="dxa"/>
          </w:tcPr>
          <w:p w14:paraId="5A99F81C" w14:textId="3E736410" w:rsidR="00326753" w:rsidRPr="0027691A" w:rsidRDefault="00326753" w:rsidP="00326753">
            <w:pPr>
              <w:spacing w:line="360" w:lineRule="auto"/>
              <w:jc w:val="center"/>
              <w:rPr>
                <w:rFonts w:ascii="Arial" w:hAnsi="Arial" w:cs="Arial" w:hint="eastAsia"/>
                <w:b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0.14</w:t>
            </w:r>
          </w:p>
        </w:tc>
        <w:tc>
          <w:tcPr>
            <w:tcW w:w="851" w:type="dxa"/>
          </w:tcPr>
          <w:p w14:paraId="5FD02103" w14:textId="6BD2A02A" w:rsidR="00326753" w:rsidRPr="0027691A" w:rsidRDefault="00326753" w:rsidP="00326753">
            <w:pPr>
              <w:spacing w:line="360" w:lineRule="auto"/>
              <w:jc w:val="center"/>
              <w:rPr>
                <w:rFonts w:ascii="Arial" w:hAnsi="Arial" w:cs="Arial" w:hint="eastAsia"/>
                <w:b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0.26</w:t>
            </w:r>
          </w:p>
        </w:tc>
        <w:tc>
          <w:tcPr>
            <w:tcW w:w="1134" w:type="dxa"/>
          </w:tcPr>
          <w:p w14:paraId="4E8F5DEF" w14:textId="0A5749BF" w:rsidR="00326753" w:rsidRPr="0027691A" w:rsidRDefault="00326753" w:rsidP="0032675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&lt;0.001*</w:t>
            </w:r>
          </w:p>
        </w:tc>
      </w:tr>
      <w:tr w:rsidR="00326753" w:rsidRPr="001421F1" w14:paraId="31968ECF" w14:textId="77777777" w:rsidTr="0027691A">
        <w:trPr>
          <w:trHeight w:val="311"/>
        </w:trPr>
        <w:tc>
          <w:tcPr>
            <w:tcW w:w="2745" w:type="dxa"/>
          </w:tcPr>
          <w:p w14:paraId="0E3F2C1C" w14:textId="4C717000" w:rsidR="00326753" w:rsidRDefault="00326753" w:rsidP="00326753">
            <w:pPr>
              <w:spacing w:line="360" w:lineRule="auto"/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Initial-increase</w:t>
            </w:r>
          </w:p>
        </w:tc>
        <w:tc>
          <w:tcPr>
            <w:tcW w:w="709" w:type="dxa"/>
          </w:tcPr>
          <w:p w14:paraId="288BE3E6" w14:textId="36E28A37" w:rsidR="00326753" w:rsidRPr="003E181C" w:rsidRDefault="00326753" w:rsidP="0032675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181C">
              <w:rPr>
                <w:rFonts w:ascii="Arial" w:hAnsi="Arial" w:cs="Arial"/>
                <w:sz w:val="24"/>
                <w:szCs w:val="24"/>
              </w:rPr>
              <w:t>←</w:t>
            </w:r>
          </w:p>
        </w:tc>
        <w:tc>
          <w:tcPr>
            <w:tcW w:w="2745" w:type="dxa"/>
          </w:tcPr>
          <w:p w14:paraId="19B2AB19" w14:textId="2BDD2E22" w:rsidR="00326753" w:rsidRDefault="00326753" w:rsidP="00326753">
            <w:pPr>
              <w:spacing w:line="360" w:lineRule="auto"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FPG</w:t>
            </w:r>
          </w:p>
        </w:tc>
        <w:tc>
          <w:tcPr>
            <w:tcW w:w="851" w:type="dxa"/>
          </w:tcPr>
          <w:p w14:paraId="765AAEED" w14:textId="77777777" w:rsidR="00326753" w:rsidRPr="0027691A" w:rsidRDefault="00326753" w:rsidP="00326753">
            <w:pPr>
              <w:spacing w:line="360" w:lineRule="auto"/>
              <w:jc w:val="center"/>
              <w:rPr>
                <w:rFonts w:ascii="Arial" w:hAnsi="Arial" w:cs="Arial" w:hint="eastAsia"/>
                <w:sz w:val="24"/>
                <w:szCs w:val="24"/>
              </w:rPr>
            </w:pPr>
          </w:p>
        </w:tc>
        <w:tc>
          <w:tcPr>
            <w:tcW w:w="850" w:type="dxa"/>
          </w:tcPr>
          <w:p w14:paraId="0FF5B9EE" w14:textId="77777777" w:rsidR="00326753" w:rsidRPr="0027691A" w:rsidRDefault="00326753" w:rsidP="00326753">
            <w:pPr>
              <w:spacing w:line="360" w:lineRule="auto"/>
              <w:jc w:val="center"/>
              <w:rPr>
                <w:rFonts w:ascii="Arial" w:hAnsi="Arial" w:cs="Arial" w:hint="eastAsia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0EA8E70" w14:textId="77777777" w:rsidR="00326753" w:rsidRPr="0027691A" w:rsidRDefault="00326753" w:rsidP="00326753">
            <w:pPr>
              <w:spacing w:line="360" w:lineRule="auto"/>
              <w:jc w:val="center"/>
              <w:rPr>
                <w:rFonts w:ascii="Arial" w:hAnsi="Arial" w:cs="Arial" w:hint="eastAsia"/>
                <w:sz w:val="24"/>
                <w:szCs w:val="24"/>
              </w:rPr>
            </w:pPr>
          </w:p>
        </w:tc>
        <w:tc>
          <w:tcPr>
            <w:tcW w:w="284" w:type="dxa"/>
          </w:tcPr>
          <w:p w14:paraId="21675A9F" w14:textId="77777777" w:rsidR="00326753" w:rsidRPr="001421F1" w:rsidRDefault="00326753" w:rsidP="0032675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037" w:type="dxa"/>
          </w:tcPr>
          <w:p w14:paraId="150C49E0" w14:textId="5F3F9322" w:rsidR="00326753" w:rsidRDefault="00326753" w:rsidP="00326753">
            <w:pPr>
              <w:spacing w:line="360" w:lineRule="auto"/>
              <w:jc w:val="center"/>
              <w:rPr>
                <w:rFonts w:ascii="Arial" w:hAnsi="Arial" w:cs="Arial" w:hint="eastAsia"/>
                <w:b/>
                <w:bCs/>
                <w:sz w:val="24"/>
                <w:szCs w:val="24"/>
              </w:rPr>
            </w:pPr>
            <w:r w:rsidRPr="0027691A">
              <w:rPr>
                <w:rFonts w:ascii="Arial" w:hAnsi="Arial" w:cs="Arial" w:hint="eastAsia"/>
                <w:b/>
                <w:bCs/>
                <w:sz w:val="24"/>
                <w:szCs w:val="24"/>
              </w:rPr>
              <w:t>-0.13</w:t>
            </w:r>
          </w:p>
        </w:tc>
        <w:tc>
          <w:tcPr>
            <w:tcW w:w="851" w:type="dxa"/>
          </w:tcPr>
          <w:p w14:paraId="137ACE20" w14:textId="24FC75D1" w:rsidR="00326753" w:rsidRDefault="00326753" w:rsidP="00326753">
            <w:pPr>
              <w:spacing w:line="360" w:lineRule="auto"/>
              <w:jc w:val="center"/>
              <w:rPr>
                <w:rFonts w:ascii="Arial" w:hAnsi="Arial" w:cs="Arial" w:hint="eastAsia"/>
                <w:b/>
                <w:bCs/>
                <w:sz w:val="24"/>
                <w:szCs w:val="24"/>
              </w:rPr>
            </w:pPr>
            <w:r w:rsidRPr="0027691A">
              <w:rPr>
                <w:rFonts w:ascii="Arial" w:hAnsi="Arial" w:cs="Arial" w:hint="eastAsia"/>
                <w:b/>
                <w:bCs/>
                <w:sz w:val="24"/>
                <w:szCs w:val="24"/>
              </w:rPr>
              <w:t>0.11</w:t>
            </w:r>
          </w:p>
        </w:tc>
        <w:tc>
          <w:tcPr>
            <w:tcW w:w="1134" w:type="dxa"/>
          </w:tcPr>
          <w:p w14:paraId="69425A7E" w14:textId="04408D13" w:rsidR="00326753" w:rsidRDefault="00326753" w:rsidP="00326753">
            <w:pPr>
              <w:spacing w:line="360" w:lineRule="auto"/>
              <w:jc w:val="center"/>
              <w:rPr>
                <w:rFonts w:ascii="Arial" w:hAnsi="Arial" w:cs="Arial" w:hint="eastAsia"/>
                <w:b/>
                <w:bCs/>
                <w:sz w:val="24"/>
                <w:szCs w:val="24"/>
              </w:rPr>
            </w:pPr>
            <w:r w:rsidRPr="0027691A">
              <w:rPr>
                <w:rFonts w:ascii="Arial" w:hAnsi="Arial" w:cs="Arial" w:hint="eastAsia"/>
                <w:b/>
                <w:bCs/>
                <w:sz w:val="24"/>
                <w:szCs w:val="24"/>
              </w:rPr>
              <w:t>&lt;0.001*</w:t>
            </w:r>
          </w:p>
        </w:tc>
      </w:tr>
      <w:tr w:rsidR="00326753" w:rsidRPr="001421F1" w14:paraId="4C31AA1C" w14:textId="77777777" w:rsidTr="0027691A">
        <w:trPr>
          <w:trHeight w:val="311"/>
        </w:trPr>
        <w:tc>
          <w:tcPr>
            <w:tcW w:w="2745" w:type="dxa"/>
          </w:tcPr>
          <w:p w14:paraId="757CD139" w14:textId="3B70C395" w:rsidR="00326753" w:rsidRDefault="00326753" w:rsidP="00326753">
            <w:pPr>
              <w:spacing w:line="360" w:lineRule="auto"/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Subsequent-decrease</w:t>
            </w:r>
          </w:p>
        </w:tc>
        <w:tc>
          <w:tcPr>
            <w:tcW w:w="709" w:type="dxa"/>
          </w:tcPr>
          <w:p w14:paraId="50735DD5" w14:textId="700BEF03" w:rsidR="00326753" w:rsidRPr="003E181C" w:rsidRDefault="00326753" w:rsidP="0032675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181C">
              <w:rPr>
                <w:rFonts w:ascii="Arial" w:hAnsi="Arial" w:cs="Arial"/>
                <w:sz w:val="24"/>
                <w:szCs w:val="24"/>
              </w:rPr>
              <w:t>←</w:t>
            </w:r>
          </w:p>
        </w:tc>
        <w:tc>
          <w:tcPr>
            <w:tcW w:w="2745" w:type="dxa"/>
          </w:tcPr>
          <w:p w14:paraId="74E3A465" w14:textId="14DD35A9" w:rsidR="00326753" w:rsidRDefault="00326753" w:rsidP="00326753">
            <w:pPr>
              <w:spacing w:line="360" w:lineRule="auto"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FPG</w:t>
            </w:r>
          </w:p>
        </w:tc>
        <w:tc>
          <w:tcPr>
            <w:tcW w:w="851" w:type="dxa"/>
          </w:tcPr>
          <w:p w14:paraId="5C26A5BC" w14:textId="77777777" w:rsidR="00326753" w:rsidRPr="0027691A" w:rsidRDefault="00326753" w:rsidP="00326753">
            <w:pPr>
              <w:spacing w:line="360" w:lineRule="auto"/>
              <w:jc w:val="center"/>
              <w:rPr>
                <w:rFonts w:ascii="Arial" w:hAnsi="Arial" w:cs="Arial" w:hint="eastAsia"/>
                <w:sz w:val="24"/>
                <w:szCs w:val="24"/>
              </w:rPr>
            </w:pPr>
          </w:p>
        </w:tc>
        <w:tc>
          <w:tcPr>
            <w:tcW w:w="850" w:type="dxa"/>
          </w:tcPr>
          <w:p w14:paraId="51B0FEA1" w14:textId="77777777" w:rsidR="00326753" w:rsidRPr="0027691A" w:rsidRDefault="00326753" w:rsidP="00326753">
            <w:pPr>
              <w:spacing w:line="360" w:lineRule="auto"/>
              <w:jc w:val="center"/>
              <w:rPr>
                <w:rFonts w:ascii="Arial" w:hAnsi="Arial" w:cs="Arial" w:hint="eastAsia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E253E75" w14:textId="77777777" w:rsidR="00326753" w:rsidRPr="0027691A" w:rsidRDefault="00326753" w:rsidP="00326753">
            <w:pPr>
              <w:spacing w:line="360" w:lineRule="auto"/>
              <w:jc w:val="center"/>
              <w:rPr>
                <w:rFonts w:ascii="Arial" w:hAnsi="Arial" w:cs="Arial" w:hint="eastAsia"/>
                <w:sz w:val="24"/>
                <w:szCs w:val="24"/>
              </w:rPr>
            </w:pPr>
          </w:p>
        </w:tc>
        <w:tc>
          <w:tcPr>
            <w:tcW w:w="284" w:type="dxa"/>
          </w:tcPr>
          <w:p w14:paraId="45D9CB6C" w14:textId="77777777" w:rsidR="00326753" w:rsidRPr="001421F1" w:rsidRDefault="00326753" w:rsidP="0032675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037" w:type="dxa"/>
          </w:tcPr>
          <w:p w14:paraId="4F5DBB8F" w14:textId="056059B5" w:rsidR="00326753" w:rsidRDefault="00326753" w:rsidP="00326753">
            <w:pPr>
              <w:spacing w:line="360" w:lineRule="auto"/>
              <w:jc w:val="center"/>
              <w:rPr>
                <w:rFonts w:ascii="Arial" w:hAnsi="Arial" w:cs="Arial" w:hint="eastAsia"/>
                <w:b/>
                <w:bCs/>
                <w:sz w:val="24"/>
                <w:szCs w:val="24"/>
              </w:rPr>
            </w:pPr>
            <w:r w:rsidRPr="0027691A">
              <w:rPr>
                <w:rFonts w:ascii="Arial" w:hAnsi="Arial" w:cs="Arial" w:hint="eastAsia"/>
                <w:b/>
                <w:bCs/>
                <w:sz w:val="24"/>
                <w:szCs w:val="24"/>
              </w:rPr>
              <w:t>0.13</w:t>
            </w:r>
          </w:p>
        </w:tc>
        <w:tc>
          <w:tcPr>
            <w:tcW w:w="851" w:type="dxa"/>
          </w:tcPr>
          <w:p w14:paraId="59F1482C" w14:textId="5C5E28E7" w:rsidR="00326753" w:rsidRDefault="00326753" w:rsidP="00326753">
            <w:pPr>
              <w:spacing w:line="360" w:lineRule="auto"/>
              <w:jc w:val="center"/>
              <w:rPr>
                <w:rFonts w:ascii="Arial" w:hAnsi="Arial" w:cs="Arial" w:hint="eastAsia"/>
                <w:b/>
                <w:bCs/>
                <w:sz w:val="24"/>
                <w:szCs w:val="24"/>
              </w:rPr>
            </w:pPr>
            <w:r w:rsidRPr="0027691A">
              <w:rPr>
                <w:rFonts w:ascii="Arial" w:hAnsi="Arial" w:cs="Arial" w:hint="eastAsia"/>
                <w:b/>
                <w:bCs/>
                <w:sz w:val="24"/>
                <w:szCs w:val="24"/>
              </w:rPr>
              <w:t>0.08</w:t>
            </w:r>
          </w:p>
        </w:tc>
        <w:tc>
          <w:tcPr>
            <w:tcW w:w="1134" w:type="dxa"/>
          </w:tcPr>
          <w:p w14:paraId="186A970E" w14:textId="23540FF2" w:rsidR="00326753" w:rsidRDefault="00326753" w:rsidP="00326753">
            <w:pPr>
              <w:spacing w:line="360" w:lineRule="auto"/>
              <w:jc w:val="center"/>
              <w:rPr>
                <w:rFonts w:ascii="Arial" w:hAnsi="Arial" w:cs="Arial" w:hint="eastAsia"/>
                <w:b/>
                <w:bCs/>
                <w:sz w:val="24"/>
                <w:szCs w:val="24"/>
              </w:rPr>
            </w:pPr>
            <w:r w:rsidRPr="0027691A">
              <w:rPr>
                <w:rFonts w:ascii="Arial" w:hAnsi="Arial" w:cs="Arial" w:hint="eastAsia"/>
                <w:b/>
                <w:bCs/>
                <w:sz w:val="24"/>
                <w:szCs w:val="24"/>
              </w:rPr>
              <w:t>&lt;0.001*</w:t>
            </w:r>
          </w:p>
        </w:tc>
      </w:tr>
      <w:tr w:rsidR="00326753" w:rsidRPr="001421F1" w14:paraId="230AFD03" w14:textId="77777777" w:rsidTr="0027691A">
        <w:trPr>
          <w:trHeight w:val="311"/>
        </w:trPr>
        <w:tc>
          <w:tcPr>
            <w:tcW w:w="2745" w:type="dxa"/>
          </w:tcPr>
          <w:p w14:paraId="2AD192B8" w14:textId="1F548843" w:rsidR="00326753" w:rsidRDefault="00326753" w:rsidP="00326753">
            <w:pPr>
              <w:spacing w:line="360" w:lineRule="auto"/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Subsequent-decrease</w:t>
            </w:r>
          </w:p>
        </w:tc>
        <w:tc>
          <w:tcPr>
            <w:tcW w:w="709" w:type="dxa"/>
          </w:tcPr>
          <w:p w14:paraId="44F66AD8" w14:textId="08FC3E52" w:rsidR="00326753" w:rsidRPr="003E181C" w:rsidRDefault="00326753" w:rsidP="0032675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181C">
              <w:rPr>
                <w:rFonts w:ascii="Arial" w:hAnsi="Arial" w:cs="Arial"/>
                <w:sz w:val="24"/>
                <w:szCs w:val="24"/>
              </w:rPr>
              <w:t>←</w:t>
            </w:r>
          </w:p>
        </w:tc>
        <w:tc>
          <w:tcPr>
            <w:tcW w:w="2745" w:type="dxa"/>
          </w:tcPr>
          <w:p w14:paraId="3C6DBDAE" w14:textId="4FEF8A4F" w:rsidR="00326753" w:rsidRDefault="00326753" w:rsidP="00326753">
            <w:pPr>
              <w:spacing w:line="360" w:lineRule="auto"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Initial-increase</w:t>
            </w:r>
          </w:p>
        </w:tc>
        <w:tc>
          <w:tcPr>
            <w:tcW w:w="851" w:type="dxa"/>
          </w:tcPr>
          <w:p w14:paraId="5912948D" w14:textId="3399CD38" w:rsidR="00326753" w:rsidRPr="0027691A" w:rsidRDefault="00326753" w:rsidP="00326753">
            <w:pPr>
              <w:spacing w:line="360" w:lineRule="auto"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 w:rsidRPr="0027691A"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38D9C4FB" w14:textId="2E62B2FD" w:rsidR="00326753" w:rsidRPr="0027691A" w:rsidRDefault="00326753" w:rsidP="00326753">
            <w:pPr>
              <w:spacing w:line="360" w:lineRule="auto"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 w:rsidRPr="0027691A"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1566B045" w14:textId="1B795EFE" w:rsidR="00326753" w:rsidRPr="0027691A" w:rsidRDefault="00326753" w:rsidP="00326753">
            <w:pPr>
              <w:spacing w:line="360" w:lineRule="auto"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 w:rsidRPr="0027691A"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284" w:type="dxa"/>
          </w:tcPr>
          <w:p w14:paraId="1F850DCD" w14:textId="77777777" w:rsidR="00326753" w:rsidRPr="001421F1" w:rsidRDefault="00326753" w:rsidP="0032675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037" w:type="dxa"/>
          </w:tcPr>
          <w:p w14:paraId="4E6F36EE" w14:textId="1A3DE9E7" w:rsidR="00326753" w:rsidRPr="0027691A" w:rsidRDefault="00326753" w:rsidP="00326753">
            <w:pPr>
              <w:spacing w:line="360" w:lineRule="auto"/>
              <w:jc w:val="center"/>
              <w:rPr>
                <w:rFonts w:ascii="Arial" w:hAnsi="Arial" w:cs="Arial" w:hint="eastAsia"/>
                <w:b/>
                <w:bCs/>
                <w:sz w:val="24"/>
                <w:szCs w:val="24"/>
              </w:rPr>
            </w:pPr>
            <w:r w:rsidRPr="0027691A">
              <w:rPr>
                <w:rFonts w:ascii="Arial" w:hAnsi="Arial" w:cs="Arial" w:hint="eastAsia"/>
                <w:b/>
                <w:bCs/>
                <w:sz w:val="24"/>
                <w:szCs w:val="24"/>
              </w:rPr>
              <w:t>0.58</w:t>
            </w:r>
          </w:p>
        </w:tc>
        <w:tc>
          <w:tcPr>
            <w:tcW w:w="851" w:type="dxa"/>
          </w:tcPr>
          <w:p w14:paraId="1B9B30EA" w14:textId="5442FC2A" w:rsidR="00326753" w:rsidRPr="0027691A" w:rsidRDefault="00326753" w:rsidP="00326753">
            <w:pPr>
              <w:spacing w:line="360" w:lineRule="auto"/>
              <w:jc w:val="center"/>
              <w:rPr>
                <w:rFonts w:ascii="Arial" w:hAnsi="Arial" w:cs="Arial" w:hint="eastAsia"/>
                <w:b/>
                <w:bCs/>
                <w:sz w:val="24"/>
                <w:szCs w:val="24"/>
              </w:rPr>
            </w:pPr>
            <w:r w:rsidRPr="0027691A">
              <w:rPr>
                <w:rFonts w:ascii="Arial" w:hAnsi="Arial" w:cs="Arial" w:hint="eastAsia"/>
                <w:b/>
                <w:bCs/>
                <w:sz w:val="24"/>
                <w:szCs w:val="24"/>
              </w:rPr>
              <w:t>0.03</w:t>
            </w:r>
          </w:p>
        </w:tc>
        <w:tc>
          <w:tcPr>
            <w:tcW w:w="1134" w:type="dxa"/>
          </w:tcPr>
          <w:p w14:paraId="2BB03C6D" w14:textId="28D0A868" w:rsidR="00326753" w:rsidRPr="0027691A" w:rsidRDefault="00326753" w:rsidP="00326753">
            <w:pPr>
              <w:spacing w:line="360" w:lineRule="auto"/>
              <w:jc w:val="center"/>
              <w:rPr>
                <w:rFonts w:ascii="Arial" w:hAnsi="Arial" w:cs="Arial" w:hint="eastAsia"/>
                <w:b/>
                <w:bCs/>
                <w:sz w:val="24"/>
                <w:szCs w:val="24"/>
              </w:rPr>
            </w:pPr>
            <w:r w:rsidRPr="0027691A">
              <w:rPr>
                <w:rFonts w:ascii="Arial" w:hAnsi="Arial" w:cs="Arial" w:hint="eastAsia"/>
                <w:b/>
                <w:bCs/>
                <w:sz w:val="24"/>
                <w:szCs w:val="24"/>
              </w:rPr>
              <w:t>&lt;0.001*</w:t>
            </w:r>
          </w:p>
        </w:tc>
      </w:tr>
      <w:tr w:rsidR="00326753" w:rsidRPr="001421F1" w14:paraId="5CBA8068" w14:textId="77777777" w:rsidTr="0027691A">
        <w:trPr>
          <w:trHeight w:val="311"/>
        </w:trPr>
        <w:tc>
          <w:tcPr>
            <w:tcW w:w="2745" w:type="dxa"/>
          </w:tcPr>
          <w:p w14:paraId="2D71F5D8" w14:textId="67D96CC1" w:rsidR="00326753" w:rsidRDefault="00326753" w:rsidP="00326753">
            <w:pPr>
              <w:spacing w:line="360" w:lineRule="auto"/>
              <w:rPr>
                <w:rFonts w:ascii="Arial" w:hAnsi="Arial" w:cs="Arial" w:hint="eastAsia"/>
                <w:sz w:val="24"/>
                <w:szCs w:val="24"/>
              </w:rPr>
            </w:pPr>
            <w:proofErr w:type="spellStart"/>
            <w:r>
              <w:rPr>
                <w:rFonts w:ascii="Arial" w:hAnsi="Arial" w:cs="Arial" w:hint="eastAsia"/>
                <w:sz w:val="24"/>
                <w:szCs w:val="24"/>
              </w:rPr>
              <w:t>LoHDP</w:t>
            </w:r>
            <w:proofErr w:type="spellEnd"/>
          </w:p>
        </w:tc>
        <w:tc>
          <w:tcPr>
            <w:tcW w:w="709" w:type="dxa"/>
          </w:tcPr>
          <w:p w14:paraId="07F136EA" w14:textId="6C1D9192" w:rsidR="00326753" w:rsidRPr="003E181C" w:rsidRDefault="00326753" w:rsidP="0032675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181C">
              <w:rPr>
                <w:rFonts w:ascii="Arial" w:hAnsi="Arial" w:cs="Arial"/>
                <w:sz w:val="24"/>
                <w:szCs w:val="24"/>
              </w:rPr>
              <w:t>←</w:t>
            </w:r>
          </w:p>
        </w:tc>
        <w:tc>
          <w:tcPr>
            <w:tcW w:w="2745" w:type="dxa"/>
          </w:tcPr>
          <w:p w14:paraId="4BD46182" w14:textId="51A2E191" w:rsidR="00326753" w:rsidRDefault="00326753" w:rsidP="00326753">
            <w:pPr>
              <w:spacing w:line="360" w:lineRule="auto"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Subsequent-decrease</w:t>
            </w:r>
          </w:p>
        </w:tc>
        <w:tc>
          <w:tcPr>
            <w:tcW w:w="851" w:type="dxa"/>
          </w:tcPr>
          <w:p w14:paraId="2DADA267" w14:textId="70B45C4D" w:rsidR="00326753" w:rsidRPr="0027691A" w:rsidRDefault="00326753" w:rsidP="00326753">
            <w:pPr>
              <w:spacing w:line="360" w:lineRule="auto"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 w:rsidRPr="0027691A"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793C0BA7" w14:textId="5245F400" w:rsidR="00326753" w:rsidRPr="0027691A" w:rsidRDefault="00326753" w:rsidP="00326753">
            <w:pPr>
              <w:spacing w:line="360" w:lineRule="auto"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 w:rsidRPr="0027691A"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0F97F564" w14:textId="60AE91EB" w:rsidR="00326753" w:rsidRPr="0027691A" w:rsidRDefault="00326753" w:rsidP="00326753">
            <w:pPr>
              <w:spacing w:line="360" w:lineRule="auto"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 w:rsidRPr="0027691A"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284" w:type="dxa"/>
          </w:tcPr>
          <w:p w14:paraId="53ADAA36" w14:textId="77777777" w:rsidR="00326753" w:rsidRPr="001421F1" w:rsidRDefault="00326753" w:rsidP="00326753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037" w:type="dxa"/>
          </w:tcPr>
          <w:p w14:paraId="4867ABE3" w14:textId="2420D01F" w:rsidR="00326753" w:rsidRPr="0027691A" w:rsidRDefault="00326753" w:rsidP="00326753">
            <w:pPr>
              <w:spacing w:line="360" w:lineRule="auto"/>
              <w:jc w:val="center"/>
              <w:rPr>
                <w:rFonts w:ascii="Arial" w:hAnsi="Arial" w:cs="Arial" w:hint="eastAsia"/>
                <w:b/>
                <w:bCs/>
                <w:sz w:val="24"/>
                <w:szCs w:val="24"/>
              </w:rPr>
            </w:pPr>
            <w:r w:rsidRPr="0027691A">
              <w:rPr>
                <w:rFonts w:ascii="Arial" w:hAnsi="Arial" w:cs="Arial" w:hint="eastAsia"/>
                <w:b/>
                <w:bCs/>
                <w:sz w:val="24"/>
                <w:szCs w:val="24"/>
              </w:rPr>
              <w:t>0.14</w:t>
            </w:r>
          </w:p>
        </w:tc>
        <w:tc>
          <w:tcPr>
            <w:tcW w:w="851" w:type="dxa"/>
          </w:tcPr>
          <w:p w14:paraId="4C3A0E3D" w14:textId="19DCF062" w:rsidR="00326753" w:rsidRPr="0027691A" w:rsidRDefault="00326753" w:rsidP="00326753">
            <w:pPr>
              <w:spacing w:line="360" w:lineRule="auto"/>
              <w:jc w:val="center"/>
              <w:rPr>
                <w:rFonts w:ascii="Arial" w:hAnsi="Arial" w:cs="Arial" w:hint="eastAsia"/>
                <w:b/>
                <w:bCs/>
                <w:sz w:val="24"/>
                <w:szCs w:val="24"/>
              </w:rPr>
            </w:pPr>
            <w:r w:rsidRPr="0027691A">
              <w:rPr>
                <w:rFonts w:ascii="Arial" w:hAnsi="Arial" w:cs="Arial" w:hint="eastAsia"/>
                <w:b/>
                <w:bCs/>
                <w:sz w:val="24"/>
                <w:szCs w:val="24"/>
              </w:rPr>
              <w:t>0.00</w:t>
            </w:r>
          </w:p>
        </w:tc>
        <w:tc>
          <w:tcPr>
            <w:tcW w:w="1134" w:type="dxa"/>
          </w:tcPr>
          <w:p w14:paraId="6A410DC7" w14:textId="4BFE9F24" w:rsidR="00326753" w:rsidRPr="0027691A" w:rsidRDefault="00326753" w:rsidP="00326753">
            <w:pPr>
              <w:spacing w:line="360" w:lineRule="auto"/>
              <w:jc w:val="center"/>
              <w:rPr>
                <w:rFonts w:ascii="Arial" w:hAnsi="Arial" w:cs="Arial" w:hint="eastAsia"/>
                <w:b/>
                <w:bCs/>
                <w:sz w:val="24"/>
                <w:szCs w:val="24"/>
              </w:rPr>
            </w:pPr>
            <w:r w:rsidRPr="0027691A">
              <w:rPr>
                <w:rFonts w:ascii="Arial" w:hAnsi="Arial" w:cs="Arial" w:hint="eastAsia"/>
                <w:b/>
                <w:bCs/>
                <w:sz w:val="24"/>
                <w:szCs w:val="24"/>
              </w:rPr>
              <w:t>&lt;0.001*</w:t>
            </w:r>
          </w:p>
        </w:tc>
      </w:tr>
    </w:tbl>
    <w:p w14:paraId="24DA51F8" w14:textId="0D7033DA" w:rsidR="001E1B28" w:rsidRPr="005355A8" w:rsidRDefault="005355A8" w:rsidP="005355A8">
      <w:pPr>
        <w:spacing w:line="480" w:lineRule="auto"/>
        <w:rPr>
          <w:rFonts w:ascii="Arial" w:hAnsi="Arial" w:cs="Arial"/>
          <w:sz w:val="24"/>
          <w:szCs w:val="24"/>
        </w:rPr>
      </w:pPr>
      <w:r w:rsidRPr="001421F1">
        <w:rPr>
          <w:rFonts w:ascii="Arial" w:hAnsi="Arial" w:cs="Arial"/>
          <w:sz w:val="24"/>
          <w:szCs w:val="24"/>
        </w:rPr>
        <w:t xml:space="preserve">GV, glucose variability; BMI, body mass index; </w:t>
      </w:r>
      <w:proofErr w:type="spellStart"/>
      <w:r w:rsidRPr="001421F1">
        <w:rPr>
          <w:rFonts w:ascii="Arial" w:hAnsi="Arial" w:cs="Arial"/>
          <w:sz w:val="24"/>
          <w:szCs w:val="24"/>
        </w:rPr>
        <w:t>Primi</w:t>
      </w:r>
      <w:proofErr w:type="spellEnd"/>
      <w:r w:rsidRPr="001421F1">
        <w:rPr>
          <w:rFonts w:ascii="Arial" w:hAnsi="Arial" w:cs="Arial"/>
          <w:sz w:val="24"/>
          <w:szCs w:val="24"/>
        </w:rPr>
        <w:t xml:space="preserve">, primiparity; ART, assisted reproductive technology; </w:t>
      </w:r>
      <w:proofErr w:type="spellStart"/>
      <w:r w:rsidRPr="001421F1">
        <w:rPr>
          <w:rFonts w:ascii="Arial" w:hAnsi="Arial" w:cs="Arial"/>
          <w:sz w:val="24"/>
          <w:szCs w:val="24"/>
        </w:rPr>
        <w:t>LoHDP</w:t>
      </w:r>
      <w:proofErr w:type="spellEnd"/>
      <w:r w:rsidRPr="001421F1">
        <w:rPr>
          <w:rFonts w:ascii="Arial" w:hAnsi="Arial" w:cs="Arial"/>
          <w:sz w:val="24"/>
          <w:szCs w:val="24"/>
        </w:rPr>
        <w:t>, late-onset hypertensive disorders of pregnancy; SE, standardized error.</w:t>
      </w:r>
    </w:p>
    <w:sectPr w:rsidR="001E1B28" w:rsidRPr="005355A8" w:rsidSect="0027691A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6C4EA5" w14:textId="77777777" w:rsidR="00B1245B" w:rsidRDefault="00B1245B" w:rsidP="00B1245B">
      <w:r>
        <w:separator/>
      </w:r>
    </w:p>
  </w:endnote>
  <w:endnote w:type="continuationSeparator" w:id="0">
    <w:p w14:paraId="34832BFA" w14:textId="77777777" w:rsidR="00B1245B" w:rsidRDefault="00B1245B" w:rsidP="00B124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3ED627" w14:textId="77777777" w:rsidR="00B1245B" w:rsidRDefault="00B1245B" w:rsidP="00B1245B">
      <w:r>
        <w:separator/>
      </w:r>
    </w:p>
  </w:footnote>
  <w:footnote w:type="continuationSeparator" w:id="0">
    <w:p w14:paraId="575CAB6F" w14:textId="77777777" w:rsidR="00B1245B" w:rsidRDefault="00B1245B" w:rsidP="00B124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6749B"/>
    <w:rsid w:val="0004248F"/>
    <w:rsid w:val="001B7105"/>
    <w:rsid w:val="001E1B28"/>
    <w:rsid w:val="0027691A"/>
    <w:rsid w:val="0029567E"/>
    <w:rsid w:val="00326753"/>
    <w:rsid w:val="003D2154"/>
    <w:rsid w:val="004D70CB"/>
    <w:rsid w:val="005355A8"/>
    <w:rsid w:val="0086749B"/>
    <w:rsid w:val="00A57BAF"/>
    <w:rsid w:val="00B1245B"/>
    <w:rsid w:val="00BA3F2D"/>
    <w:rsid w:val="00C30DBD"/>
    <w:rsid w:val="00EA673A"/>
    <w:rsid w:val="00F305F3"/>
    <w:rsid w:val="00F72CC0"/>
    <w:rsid w:val="00FE4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7B7A23FA"/>
  <w15:chartTrackingRefBased/>
  <w15:docId w15:val="{39E7CFE5-2073-414D-ADEF-28763A286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55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B71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1245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1245B"/>
  </w:style>
  <w:style w:type="paragraph" w:styleId="a6">
    <w:name w:val="footer"/>
    <w:basedOn w:val="a"/>
    <w:link w:val="a7"/>
    <w:uiPriority w:val="99"/>
    <w:unhideWhenUsed/>
    <w:rsid w:val="00B1245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124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38</Words>
  <Characters>788</Characters>
  <Application>Microsoft Office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翔 田野</dc:creator>
  <cp:keywords/>
  <dc:description/>
  <cp:lastModifiedBy>翔 田野</cp:lastModifiedBy>
  <cp:revision>12</cp:revision>
  <cp:lastPrinted>2024-09-16T11:43:00Z</cp:lastPrinted>
  <dcterms:created xsi:type="dcterms:W3CDTF">2024-09-16T11:26:00Z</dcterms:created>
  <dcterms:modified xsi:type="dcterms:W3CDTF">2024-11-27T12:28:00Z</dcterms:modified>
</cp:coreProperties>
</file>